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7"/>
        <w:tblpPr w:leftFromText="180" w:rightFromText="180" w:vertAnchor="page" w:horzAnchor="margin" w:tblpXSpec="center" w:tblpY="1516"/>
        <w:tblW w:w="10331" w:type="dxa"/>
        <w:tblLook w:val="04A0" w:firstRow="1" w:lastRow="0" w:firstColumn="1" w:lastColumn="0" w:noHBand="0" w:noVBand="1"/>
      </w:tblPr>
      <w:tblGrid>
        <w:gridCol w:w="1928"/>
        <w:gridCol w:w="736"/>
        <w:gridCol w:w="1091"/>
        <w:gridCol w:w="774"/>
        <w:gridCol w:w="739"/>
        <w:gridCol w:w="739"/>
        <w:gridCol w:w="739"/>
        <w:gridCol w:w="1422"/>
        <w:gridCol w:w="2163"/>
      </w:tblGrid>
      <w:tr w:rsidR="00514DE8" w:rsidRPr="00514DE8" w:rsidTr="00514DE8">
        <w:trPr>
          <w:trHeight w:val="262"/>
        </w:trPr>
        <w:tc>
          <w:tcPr>
            <w:tcW w:w="10331" w:type="dxa"/>
            <w:gridSpan w:val="9"/>
            <w:noWrap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rFonts w:hint="eastAsia"/>
                <w:b/>
              </w:rPr>
              <w:t>Table S1. Patients</w:t>
            </w:r>
            <w:r w:rsidR="008C339A">
              <w:rPr>
                <w:b/>
              </w:rPr>
              <w:t>’</w:t>
            </w:r>
            <w:r w:rsidRPr="00514DE8">
              <w:rPr>
                <w:rFonts w:hint="eastAsia"/>
                <w:b/>
              </w:rPr>
              <w:t xml:space="preserve"> pathological and clinical features</w:t>
            </w:r>
            <w:r w:rsidR="008C339A">
              <w:rPr>
                <w:rFonts w:hint="eastAsia"/>
                <w:b/>
              </w:rPr>
              <w:t>.</w:t>
            </w:r>
            <w:bookmarkStart w:id="0" w:name="_GoBack"/>
            <w:bookmarkEnd w:id="0"/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Id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Age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Sex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OS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N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M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Stage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Histology type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9R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46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07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Z6-A9VB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3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JY-A93F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8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FE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73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8I1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7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FE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0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Z6-A8JE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7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64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9FQ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2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9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7HY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0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66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5U7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46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768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G-A4QT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6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28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G-A5S3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9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FE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71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G-A97I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8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7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9Y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77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79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5-A8NQ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71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65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V5-AASV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7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67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X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VR-A8Q7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0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59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A2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7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8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G-A8O2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2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4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A4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36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8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9W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73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0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9X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44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84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G-A50L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8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6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 xml:space="preserve">Esophagus Squamous </w:t>
            </w:r>
            <w:r w:rsidRPr="00514DE8">
              <w:lastRenderedPageBreak/>
              <w:t>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lastRenderedPageBreak/>
              <w:t>TCGA-LN-A49U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2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67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XP-A8T7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3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FE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254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VR-A8EW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7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247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VR-AA7D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8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279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X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C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5-A43J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90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X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A9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8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5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7-A56G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5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3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X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G-A3I8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1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FE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01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G-A4P3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48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567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S8-A6BW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1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62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X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7HV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8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2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Q9-A6FU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7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FE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57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7HW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9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65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VR-AA7I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70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84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4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V5-A7RC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5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04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4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X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1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V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XP-A8T6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4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76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KH-A6WC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82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9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VR-A8EU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1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557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1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V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VR-A8EY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44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FE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025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X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VR-AA4G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1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FE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549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A8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2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7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lastRenderedPageBreak/>
              <w:t>TCGA-IG-A3Y9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72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26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4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9M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2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85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A6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5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9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G-A3YC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2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61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G-A97H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36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4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X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9N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0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78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5-A8NK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84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FE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1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G-A3QL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4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07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9P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71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75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5-A88W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7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764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X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G-A3YB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1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8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7HZ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49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0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G-A3YA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3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63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4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8HZ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6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75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G-A5B8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72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24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Z6-A8JD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3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04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5-A43H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75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9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Z6-AAPN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7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8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VR-A8EX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3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855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1a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V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9K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6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8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9FO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42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JY-A6FA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1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36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lastRenderedPageBreak/>
              <w:t>TCGA-LN-A49L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44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5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5-A88Z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70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FE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225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A1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0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8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5-A88S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84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7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X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9O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47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08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9V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49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8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JY-A6FG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0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26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5-A4OM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4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FE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458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/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A5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49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68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XP-A8T8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49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37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9FR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70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7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7HX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72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7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8I0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2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07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VR-A8EO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49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785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G-A51D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3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518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X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1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JY-A6FE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49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1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9FP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0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FE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66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G-A6QS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4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0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A3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1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88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MQ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46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75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VR-A8ET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4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7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X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5U5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7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136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1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V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lastRenderedPageBreak/>
              <w:t>TCGA-LN-A49S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9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0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VR-AA7B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5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FE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4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X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V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VR-A8ER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4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78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4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VR-A8EZ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47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55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X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C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VR-A8EP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1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824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X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JY-A6FD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1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FE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2069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5U6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4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75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C-A6RF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9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FE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77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1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LN-A4MR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57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40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A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  <w:tr w:rsidR="00514DE8" w:rsidRPr="00514DE8" w:rsidTr="00514DE8">
        <w:trPr>
          <w:trHeight w:val="262"/>
        </w:trPr>
        <w:tc>
          <w:tcPr>
            <w:tcW w:w="1928" w:type="dxa"/>
            <w:noWrap/>
            <w:hideMark/>
          </w:tcPr>
          <w:p w:rsidR="00514DE8" w:rsidRPr="00514DE8" w:rsidRDefault="00514DE8" w:rsidP="00514DE8">
            <w:pPr>
              <w:rPr>
                <w:b/>
              </w:rPr>
            </w:pPr>
            <w:r w:rsidRPr="00514DE8">
              <w:rPr>
                <w:b/>
              </w:rPr>
              <w:t>TCGA-IG-A625</w:t>
            </w:r>
          </w:p>
        </w:tc>
        <w:tc>
          <w:tcPr>
            <w:tcW w:w="736" w:type="dxa"/>
            <w:noWrap/>
            <w:hideMark/>
          </w:tcPr>
          <w:p w:rsidR="00514DE8" w:rsidRPr="00514DE8" w:rsidRDefault="00514DE8" w:rsidP="00514DE8">
            <w:r w:rsidRPr="00514DE8">
              <w:t>60</w:t>
            </w:r>
          </w:p>
        </w:tc>
        <w:tc>
          <w:tcPr>
            <w:tcW w:w="1091" w:type="dxa"/>
            <w:noWrap/>
            <w:hideMark/>
          </w:tcPr>
          <w:p w:rsidR="00514DE8" w:rsidRPr="00514DE8" w:rsidRDefault="00514DE8" w:rsidP="00514DE8">
            <w:r w:rsidRPr="00514DE8">
              <w:t>MALE</w:t>
            </w:r>
          </w:p>
        </w:tc>
        <w:tc>
          <w:tcPr>
            <w:tcW w:w="774" w:type="dxa"/>
            <w:noWrap/>
            <w:hideMark/>
          </w:tcPr>
          <w:p w:rsidR="00514DE8" w:rsidRPr="00514DE8" w:rsidRDefault="00514DE8" w:rsidP="00514DE8">
            <w:r w:rsidRPr="00514DE8">
              <w:t>390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T3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N2</w:t>
            </w:r>
          </w:p>
        </w:tc>
        <w:tc>
          <w:tcPr>
            <w:tcW w:w="739" w:type="dxa"/>
            <w:noWrap/>
            <w:hideMark/>
          </w:tcPr>
          <w:p w:rsidR="00514DE8" w:rsidRPr="00514DE8" w:rsidRDefault="00514DE8" w:rsidP="00514DE8">
            <w:r w:rsidRPr="00514DE8">
              <w:t>M0</w:t>
            </w:r>
          </w:p>
        </w:tc>
        <w:tc>
          <w:tcPr>
            <w:tcW w:w="1422" w:type="dxa"/>
            <w:noWrap/>
            <w:hideMark/>
          </w:tcPr>
          <w:p w:rsidR="00514DE8" w:rsidRPr="00514DE8" w:rsidRDefault="00514DE8" w:rsidP="00514DE8">
            <w:r w:rsidRPr="00514DE8">
              <w:t>Stage IIIB</w:t>
            </w:r>
          </w:p>
        </w:tc>
        <w:tc>
          <w:tcPr>
            <w:tcW w:w="2162" w:type="dxa"/>
            <w:noWrap/>
            <w:hideMark/>
          </w:tcPr>
          <w:p w:rsidR="00514DE8" w:rsidRPr="00514DE8" w:rsidRDefault="00514DE8" w:rsidP="00514DE8">
            <w:r w:rsidRPr="00514DE8">
              <w:t>Esophagus Squamous Cell Carcinoma</w:t>
            </w:r>
          </w:p>
        </w:tc>
      </w:tr>
    </w:tbl>
    <w:p w:rsidR="000C6F55" w:rsidRDefault="000C6F55"/>
    <w:sectPr w:rsidR="000C6F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0708" w:rsidRDefault="00B50708" w:rsidP="00514DE8">
      <w:r>
        <w:separator/>
      </w:r>
    </w:p>
  </w:endnote>
  <w:endnote w:type="continuationSeparator" w:id="0">
    <w:p w:rsidR="00B50708" w:rsidRDefault="00B50708" w:rsidP="00514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0708" w:rsidRDefault="00B50708" w:rsidP="00514DE8">
      <w:r>
        <w:separator/>
      </w:r>
    </w:p>
  </w:footnote>
  <w:footnote w:type="continuationSeparator" w:id="0">
    <w:p w:rsidR="00B50708" w:rsidRDefault="00B50708" w:rsidP="00514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9F5"/>
    <w:rsid w:val="000C6F55"/>
    <w:rsid w:val="00514DE8"/>
    <w:rsid w:val="0055542B"/>
    <w:rsid w:val="008C339A"/>
    <w:rsid w:val="00B50708"/>
    <w:rsid w:val="00C1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4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4D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4D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4DE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14DE8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14DE8"/>
    <w:rPr>
      <w:color w:val="800080"/>
      <w:u w:val="single"/>
    </w:rPr>
  </w:style>
  <w:style w:type="paragraph" w:customStyle="1" w:styleId="font5">
    <w:name w:val="font5"/>
    <w:basedOn w:val="a"/>
    <w:rsid w:val="00514D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styleId="a7">
    <w:name w:val="Table Grid"/>
    <w:basedOn w:val="a1"/>
    <w:uiPriority w:val="59"/>
    <w:rsid w:val="00514D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4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4D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4D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4DE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14DE8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14DE8"/>
    <w:rPr>
      <w:color w:val="800080"/>
      <w:u w:val="single"/>
    </w:rPr>
  </w:style>
  <w:style w:type="paragraph" w:customStyle="1" w:styleId="font5">
    <w:name w:val="font5"/>
    <w:basedOn w:val="a"/>
    <w:rsid w:val="00514D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styleId="a7">
    <w:name w:val="Table Grid"/>
    <w:basedOn w:val="a1"/>
    <w:uiPriority w:val="59"/>
    <w:rsid w:val="00514D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2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151</Words>
  <Characters>6561</Characters>
  <Application>Microsoft Office Word</Application>
  <DocSecurity>0</DocSecurity>
  <Lines>54</Lines>
  <Paragraphs>15</Paragraphs>
  <ScaleCrop>false</ScaleCrop>
  <Company>IT</Company>
  <LinksUpToDate>false</LinksUpToDate>
  <CharactersWithSpaces>7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</dc:creator>
  <cp:keywords/>
  <dc:description/>
  <cp:lastModifiedBy>Sky</cp:lastModifiedBy>
  <cp:revision>3</cp:revision>
  <dcterms:created xsi:type="dcterms:W3CDTF">2019-01-31T12:46:00Z</dcterms:created>
  <dcterms:modified xsi:type="dcterms:W3CDTF">2019-01-31T13:01:00Z</dcterms:modified>
</cp:coreProperties>
</file>